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90" w:type="dxa"/>
        <w:tblLook w:val="04A0" w:firstRow="1" w:lastRow="0" w:firstColumn="1" w:lastColumn="0" w:noHBand="0" w:noVBand="1"/>
      </w:tblPr>
      <w:tblGrid>
        <w:gridCol w:w="1911"/>
        <w:gridCol w:w="3645"/>
        <w:gridCol w:w="3534"/>
      </w:tblGrid>
      <w:tr w:rsidR="00DE5AB8" w:rsidRPr="00DE5AB8" w:rsidTr="00DE5AB8">
        <w:trPr>
          <w:trHeight w:val="510"/>
        </w:trPr>
        <w:tc>
          <w:tcPr>
            <w:tcW w:w="90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40"/>
                <w:szCs w:val="40"/>
              </w:rPr>
            </w:pPr>
            <w:r w:rsidRPr="00DE5AB8">
              <w:rPr>
                <w:rFonts w:ascii="Arial" w:eastAsia="Times New Roman" w:hAnsi="Arial" w:cs="Arial"/>
                <w:sz w:val="40"/>
                <w:szCs w:val="40"/>
              </w:rPr>
              <w:t>RE-LY AF Registry - Site/Investigator List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40"/>
                <w:szCs w:val="40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3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ead Investigator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entre Name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US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 Eve Gillespie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Glacier View Cardiology  PC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US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Ranchhod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Khant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Bay Area Cardiology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US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Ajit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Rasinghani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UCSD Medical Centre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US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Vuong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uthinh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Genesys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Regional Medical Center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US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hsan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Haque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ity Cardiology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US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 Craig McPherson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Bridgeport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US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 Allan Murphy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Cardiovascular Center of Hampton Roads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nc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US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Alan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torrow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epartment of Emergency Medicine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US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Wayne N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Leimbach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Jr.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Oklahoma Heart Institute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US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Joel Rubenstein / 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Huckins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(in ER)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Newton Wellesley Cardiology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US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 Marcus Williams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The Valley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US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Ranchhod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Khant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outh Bay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Austral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Bhuwan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Singh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Launceston General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Argentin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Alejandro Sanchez 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Policlinico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Modelo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ipolletti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Argentin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Alberto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accavo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linica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Coronel Suarez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Argentin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Facundo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Risso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nstituto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de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ardilogia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SRL 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Austral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Fritz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Freihoff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Kaiser-Franz-Josef-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pital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Wien 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Bulgar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Assoc. Prof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imitar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Raev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Medical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nstitue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at the Ministry of Interior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Bulgar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Assoc. Prof. Nina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Gocheva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National Heart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Brazil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Jose Francisco Kerr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araiv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Hospital e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Maternidade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Celso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Pierro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Brazil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a. Lilia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Nigro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Maia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Fundacao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Faculdade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Regional de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Medicina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Brazil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Adalberto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Lorga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Filho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nstituto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de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Molestia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aridovasculares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Brazil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Dalton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Precoma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rmandade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da Santa Casa de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Misericordia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de Curitiba - PUC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Brazil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Fernando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Tallo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Guarulhos Sao Paulo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Brazil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Ritt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Luiz Eduardo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nstituto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ardiopulmonar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Brazil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 Fabio Rossi dos Santos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linica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Bastos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Brazil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Wladmir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Faustino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aporito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Hospital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Estadual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Mario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ovas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Brazil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Carlos Antonio A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Kalil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Hospital Sao Lucas da PUCRS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Brazil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 Paulo Ernesto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rmandade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da Santa Casa de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Misericordia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Brazil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Helder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Reis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Fundacao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Hospital de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linicas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Gaspar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Viana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Brazil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Antonio Carlos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obral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Souza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Hospital Sao Lucas Medico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Hospitalar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LTDA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Brazil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Luciana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Armaganijan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nstituto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Dante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Pazzanese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de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ardiologia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anad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 Paul Dorian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St. Michaels Hospital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Arrythmia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Services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anad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 Christopher Lai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urans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Health Centre Corp.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anad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Carlos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Morillo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Hamilton Health Sciences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anad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 Gilles O'Hara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Hospital Laval Cardiology Department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anad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Ratika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Parkash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QEII Health Sciences Centre Cardiology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anad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Kevin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Pistawka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Dr. Michelle Mantle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Kelowna Cardiology Research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anad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 David Cleveland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Penticton General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hin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Yang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Yanmin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Fu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Wai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hin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Chunsheng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Li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Beijing Chao Yang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Hopital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hin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Xioajuan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Bai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The First Hospital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Affliated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to China Me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hin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 Fang Zhang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Qingdao Municipal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hin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Junxia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Li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Bethune International Peace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hin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Fengru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Zhang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Ruijin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Hospital School of Medicine Shanghai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Jiaotong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University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hin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Han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Sheng Tang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Wuhan Center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hin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Ji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Yuan Han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Wuhan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Xie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He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hin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Qing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He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West China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hin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Hongke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Zeng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Guangdong People's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hin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Jianhua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Lu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Guan Zhou First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hin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Shuging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Wang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Qigzhaer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First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hin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 Li Zhao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Fluxing Hospital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Affliated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Capital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Munic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hin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Hua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Zhang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East District Branch of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Quingdao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Muncipa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hin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Pengfei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Yu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Pingdu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Municipal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olomb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Franklin Roberto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Quiros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Di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Fundacion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Cardiovascular De Colombia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olomb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Luis Fernando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Pava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Fundacion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Valle del Lili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zech Republic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urdil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Vaclav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Faculty Hospital: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Motol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zech Republic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Jan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Kral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Hospital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Nachod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zech Republic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 Jiri Bednar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Hospital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Trebic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zech Republic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Antonin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Mandovec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Nemocnice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Horovice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zech Republic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Oldrich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Hejhal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Kromerizska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Nemocnice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A.S.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enmark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Axel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Brandes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Odense University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reland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Ricky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heahan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Beaumont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Thomas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Horacek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Evangelisches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Krankenhaus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Witten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Prof. Dr. Job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Harenberg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IV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Medizinische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Klinik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Haus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8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Ebene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5 Zimmer 3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 Karl-Friedrich Appel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Ambulantes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Herzzentrum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Kasse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 Ursula Hoffmann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University Hospital Manheim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Hungary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Katalin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Keltai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III. Dept. of Medicine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emmelweis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University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Hungary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Erno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Kis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Janos Balassa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Hungary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Prof. Laszlo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siba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ebreceni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Egyetem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Oec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Neurolgiai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Klinika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nd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R.K Agarwal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hristain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Medical College , Ludhiana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nd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J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P S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awhney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Sir Ganga Ram Hospital,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N.Delhi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nd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udeep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Kumar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anjay Gandhi PGIMS, Lucknow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nd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Shrenik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Shah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terling Hospital,  Ahmedabad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nd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Ajay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Naik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Heart Care Clinic, Ahmedabad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nd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 Anil Bharani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MGM Medical College , Indore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nd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Archana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Jain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Avanti Institute of Cardiology, Nagpur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nd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Ramesh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Babu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Medwin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Hospital, Hyderabad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nd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Kiron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Varghese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t.John's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Medical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ollege,Bangalore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nd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Johny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Joseph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Caritas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Hospital,Kottayam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nd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Jagdish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Hiremath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Poona Hospital, Pune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nd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RB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Panwar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.P. Medical College , Bikaner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nd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Arun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Srinivas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Vikram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Hospital &amp; Heart Care, Mysore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nd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J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B Gupta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S. 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Kalla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Memorial General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Hospt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Jaip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taly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Alessandro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alvioni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Centro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ardiologico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Monzino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taly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Daneile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Coen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Niguarda Hospital 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Japan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 Eiichi Watanabe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Fujita Health University School of Med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Netherlands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 JVM van Eck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Jeroen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Bosch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Ziekenhuis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locatie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Groot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Ziekengasthuis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Netherlands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Isabelle van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Gelder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AZG-UMCG 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Poland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Pawel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Miekus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zpital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Miejski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Oddzial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Kardiologiczny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Russ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Sergey S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Yakushin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Ryazan Regional Clinical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ingapore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wee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Han Lim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National Heart Centre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ingapore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Assoc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Prof Shirley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Ooi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Beng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uat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National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Univeristy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outh Afric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Prof. Patrick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ommerford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Groote Schuur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outh Afric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AKM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Nowshad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Alam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Livigstone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outh Afric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Prof. Karen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liwa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Chris Hani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Baragwanath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outh Kore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Professor Kim Yoon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Nyun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Keimyung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University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ongsan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Medical Center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outh Kore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Professor Cho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Jeong-Gwan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honnam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National University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outh Kore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Professor Tai Ho Rho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St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Pauls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outh Kore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Prof. June-Soo Kim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amsung Medical Center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outh Kore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Prof. Nam-Ho Kim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Wonkwang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University School of Medicine &amp;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outh Kore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 Man-Young Lee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t. Mary's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outh Kore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Prof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eong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-Ho Hu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aejeon St. Mary's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pain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Gabriel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Gusi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Tragant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orporacio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Sanitaria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Parc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Tauli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weden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Johan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Herlitz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ahlgrenska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jukhuset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weden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Ziad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Hijazi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UCR/Uppsala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Kliniska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Forskningscentrum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weden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Lennart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Malmqvist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Kopings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lasarett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weden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Peter J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vensson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epartment of Coagulation Disorders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Thailand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Assoc. Prof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upachai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Tanomsup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Madhidol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University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Turkey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Bunyamin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Yavuz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Kecioren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Teaching and Research Hospital 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Latv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Galina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ormidontova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augavpils Regional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Latv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Arveds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Apinis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SIA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Rigas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Austrumu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Kliniska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universitate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Ukraine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Olena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Grishyna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Mechnikov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Institute of Microbiology and 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Ukraine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Oleksiy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Onyshchenko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onetsk National Medical University 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Latv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lja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Zakke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Paul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tradins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Clinical University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Hospit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United Kingdom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 Andrew Moriarty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Craigavon Area Hospital 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United Kingdom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Maurice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Pye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York District Hospital 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Niger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Dike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Ojji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University of Abuja Teaching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Niger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Aje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Akinyemi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University College Hospital Ibadan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Niger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Mahmoud U. Sani / Dr. KM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Karaye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Aminu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Kano Teaching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Niger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Prof. Solomon S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anbauchi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Ahmadu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Bellow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Univeristy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Teaching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Niger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Okechukwu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Samuel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Ogah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Federal Medical Centre Idi-Aba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Niger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 Victor Ansa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University of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alabar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Teaching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Niger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Ejim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Emmanuel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University of Nigeria Teaching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Niger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Moddy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Janabi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Muhimbili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National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enegal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erigne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Abdou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University Hospital of Aristide Le Dante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Egypt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Islam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hawky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Al Farouk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Egypt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Ahmed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Fathy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Tamara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Egypt Heart Cath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Ugand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Mondo Charles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Kiiza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Uganda Heart Institute,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Mulago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ameroon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Marie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Ntep-Gweth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Hopital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Central de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Yaounde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ameroon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Anastase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DZUDIE TAMDJA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ouala General Hospital 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Keny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Gerald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Yonga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Aga Khan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Univeristy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Zamb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Fastone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Goma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The University Teaching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Mozambique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Albertino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emasceno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ervico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de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ariologia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Mozambique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Ana Olga H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Mocumbi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nstituto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do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oracao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United Arab Emirates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Afzal Hussein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Yusufali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ubai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United Arab Emirates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Wael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Almahmeed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Sheikh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Khalifa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Medical City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United Arab Emirates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Ghazi Ahmad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Radaidah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Rashid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audi Arab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Bander Al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Ghamdi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King Faisal Specialist Hospital and Rese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ran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M.R. Mohammad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Hasani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hariati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hin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 Xiaoping Hui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Pu Dong Xin Qu Gong Li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hin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hiping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Liu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huan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Bei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Medical College Affiliated Hos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hin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 Zhang Xi Zhou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Yichang First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hin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Qiang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Zhang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hengdu Sixth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hin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Zhaoxia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Zan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Langfan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Fourth People's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nd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R K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Premchand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Jain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Krishna Institute of Medical Sciences, S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nd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Sunil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iwedi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Workhardt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Hospital, Bangalore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nd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udhir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Verma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adbhavna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Madical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&amp; Heart institute, Pat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85725" cy="161925"/>
                      <wp:effectExtent l="19050" t="0" r="28575" b="0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5725" cy="1619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E7D82E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0;margin-top:0;width:6.75pt;height:12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" filled="f" stroked="f"/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00"/>
            </w:tblGrid>
            <w:tr w:rsidR="00DE5AB8" w:rsidRPr="00DE5AB8">
              <w:trPr>
                <w:trHeight w:val="255"/>
                <w:tblCellSpacing w:w="0" w:type="dxa"/>
              </w:trPr>
              <w:tc>
                <w:tcPr>
                  <w:tcW w:w="9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E5AB8" w:rsidRPr="00DE5AB8" w:rsidRDefault="00DE5AB8" w:rsidP="00DE5AB8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DE5AB8">
                    <w:rPr>
                      <w:rFonts w:ascii="Arial" w:eastAsia="Times New Roman" w:hAnsi="Arial" w:cs="Arial"/>
                      <w:sz w:val="20"/>
                      <w:szCs w:val="20"/>
                    </w:rPr>
                    <w:t>India</w:t>
                  </w:r>
                </w:p>
              </w:tc>
            </w:tr>
          </w:tbl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 Brian Pinto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Holy Family Hospital, Mumbai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nd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Tejas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Patel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Krishna Heart and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uperspeciality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nstit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nd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arshan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Banker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Banker Heart Center, Vadodara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nd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 Praveen Chandra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Max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evki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Devi Heart &amp; Vascular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nstitut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nd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kand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Kumar 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Bhopal Memorial Hospital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Ecuador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 Rene Vicuna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Hospital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Metropolitano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Venezuel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 Ivan Mendoza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nstituto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De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linicas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Y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Urologia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Tananac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hile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Fernando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Lanas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Centro De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Estudios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ardiolgicos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Y De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Medicina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Interna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Ltda.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hile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Paolo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Varleta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Hospital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ipreca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hile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Dr. Claudio Marcelo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Clinical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Alemana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de Puerto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Varas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zech Republic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MUDr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. Josef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Jakabcin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Krajska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zdravotni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a.s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zech Republic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Zbunek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Jelinek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Hospital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Hranice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Czech Republic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prim.MUDr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. Hana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Grunfeldova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Mestska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nemocnice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lovak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Jaroslava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trbova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Kardio-Sanus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.r.o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lovakia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Daniela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Vinanska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Medispol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.r.o</w:t>
            </w:r>
            <w:proofErr w:type="spellEnd"/>
          </w:p>
        </w:tc>
      </w:tr>
      <w:tr w:rsidR="00DE5AB8" w:rsidRPr="00DE5AB8" w:rsidTr="00DE5AB8">
        <w:trPr>
          <w:trHeight w:val="255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udan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Dr. Ahmed </w:t>
            </w: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Suliman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AB8" w:rsidRPr="00DE5AB8" w:rsidRDefault="00DE5AB8" w:rsidP="00DE5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>Alshaab</w:t>
            </w:r>
            <w:proofErr w:type="spellEnd"/>
            <w:r w:rsidRPr="00DE5AB8">
              <w:rPr>
                <w:rFonts w:ascii="Arial" w:eastAsia="Times New Roman" w:hAnsi="Arial" w:cs="Arial"/>
                <w:sz w:val="20"/>
                <w:szCs w:val="20"/>
              </w:rPr>
              <w:t xml:space="preserve"> Teaching Hospital</w:t>
            </w:r>
          </w:p>
        </w:tc>
      </w:tr>
    </w:tbl>
    <w:p w:rsidR="0028767E" w:rsidRDefault="0028767E">
      <w:bookmarkStart w:id="0" w:name="_GoBack"/>
      <w:bookmarkEnd w:id="0"/>
    </w:p>
    <w:sectPr w:rsidR="002876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AB8"/>
    <w:rsid w:val="00001B87"/>
    <w:rsid w:val="00010E68"/>
    <w:rsid w:val="00011B3D"/>
    <w:rsid w:val="00012E08"/>
    <w:rsid w:val="00017ADB"/>
    <w:rsid w:val="00020A0C"/>
    <w:rsid w:val="00021034"/>
    <w:rsid w:val="00021F41"/>
    <w:rsid w:val="000235BD"/>
    <w:rsid w:val="00023E41"/>
    <w:rsid w:val="000328AA"/>
    <w:rsid w:val="00033B9C"/>
    <w:rsid w:val="00034C8F"/>
    <w:rsid w:val="000437AD"/>
    <w:rsid w:val="0004774F"/>
    <w:rsid w:val="000534F9"/>
    <w:rsid w:val="00062B32"/>
    <w:rsid w:val="00062F32"/>
    <w:rsid w:val="00063807"/>
    <w:rsid w:val="00063BCD"/>
    <w:rsid w:val="00064445"/>
    <w:rsid w:val="000708AF"/>
    <w:rsid w:val="00070B65"/>
    <w:rsid w:val="00074271"/>
    <w:rsid w:val="00075249"/>
    <w:rsid w:val="00082A01"/>
    <w:rsid w:val="000911A4"/>
    <w:rsid w:val="000920C1"/>
    <w:rsid w:val="00093FAC"/>
    <w:rsid w:val="000A1C47"/>
    <w:rsid w:val="000A2235"/>
    <w:rsid w:val="000B00B6"/>
    <w:rsid w:val="000B0EFB"/>
    <w:rsid w:val="000B1134"/>
    <w:rsid w:val="000B3754"/>
    <w:rsid w:val="000B3F75"/>
    <w:rsid w:val="000B5214"/>
    <w:rsid w:val="000C5E8D"/>
    <w:rsid w:val="000D2DFC"/>
    <w:rsid w:val="000D4128"/>
    <w:rsid w:val="000D58CF"/>
    <w:rsid w:val="000E0A34"/>
    <w:rsid w:val="000E2EC8"/>
    <w:rsid w:val="000E36E3"/>
    <w:rsid w:val="000E5360"/>
    <w:rsid w:val="000E70CB"/>
    <w:rsid w:val="000E7D9A"/>
    <w:rsid w:val="000F0431"/>
    <w:rsid w:val="000F2C71"/>
    <w:rsid w:val="000F3E00"/>
    <w:rsid w:val="00106268"/>
    <w:rsid w:val="00107825"/>
    <w:rsid w:val="00114E64"/>
    <w:rsid w:val="00123681"/>
    <w:rsid w:val="001404D5"/>
    <w:rsid w:val="001415CE"/>
    <w:rsid w:val="00146664"/>
    <w:rsid w:val="00150B36"/>
    <w:rsid w:val="0015336F"/>
    <w:rsid w:val="001619ED"/>
    <w:rsid w:val="00161D89"/>
    <w:rsid w:val="00163989"/>
    <w:rsid w:val="00166335"/>
    <w:rsid w:val="00170948"/>
    <w:rsid w:val="00173936"/>
    <w:rsid w:val="0018268A"/>
    <w:rsid w:val="0018621A"/>
    <w:rsid w:val="001871A7"/>
    <w:rsid w:val="001A5726"/>
    <w:rsid w:val="001B0D2E"/>
    <w:rsid w:val="001B1C79"/>
    <w:rsid w:val="001B2F19"/>
    <w:rsid w:val="001B5B4D"/>
    <w:rsid w:val="001C51CB"/>
    <w:rsid w:val="001D32D4"/>
    <w:rsid w:val="001E06E9"/>
    <w:rsid w:val="001E289B"/>
    <w:rsid w:val="001E4664"/>
    <w:rsid w:val="001E5113"/>
    <w:rsid w:val="001E52C5"/>
    <w:rsid w:val="001E7EEA"/>
    <w:rsid w:val="001F4B25"/>
    <w:rsid w:val="001F4ECD"/>
    <w:rsid w:val="001F5FA6"/>
    <w:rsid w:val="001F7C19"/>
    <w:rsid w:val="00205AD7"/>
    <w:rsid w:val="00220008"/>
    <w:rsid w:val="00224033"/>
    <w:rsid w:val="00232953"/>
    <w:rsid w:val="0023383D"/>
    <w:rsid w:val="00251113"/>
    <w:rsid w:val="00255C38"/>
    <w:rsid w:val="0026150C"/>
    <w:rsid w:val="00265414"/>
    <w:rsid w:val="00267C50"/>
    <w:rsid w:val="00270881"/>
    <w:rsid w:val="0027260B"/>
    <w:rsid w:val="00272992"/>
    <w:rsid w:val="0027371F"/>
    <w:rsid w:val="002741DB"/>
    <w:rsid w:val="00274419"/>
    <w:rsid w:val="0027550E"/>
    <w:rsid w:val="0027700A"/>
    <w:rsid w:val="00280D4B"/>
    <w:rsid w:val="002821F1"/>
    <w:rsid w:val="00284D31"/>
    <w:rsid w:val="0028767E"/>
    <w:rsid w:val="00296FC2"/>
    <w:rsid w:val="002A654C"/>
    <w:rsid w:val="002B0032"/>
    <w:rsid w:val="002B4AE5"/>
    <w:rsid w:val="002B64DD"/>
    <w:rsid w:val="002C057B"/>
    <w:rsid w:val="002D0685"/>
    <w:rsid w:val="002D1841"/>
    <w:rsid w:val="002E00DD"/>
    <w:rsid w:val="002E04E8"/>
    <w:rsid w:val="002E0CC0"/>
    <w:rsid w:val="002F33B4"/>
    <w:rsid w:val="002F4D6D"/>
    <w:rsid w:val="002F61AA"/>
    <w:rsid w:val="00303056"/>
    <w:rsid w:val="003038C6"/>
    <w:rsid w:val="00303FDA"/>
    <w:rsid w:val="00306E0B"/>
    <w:rsid w:val="00313DF2"/>
    <w:rsid w:val="0031487B"/>
    <w:rsid w:val="00317697"/>
    <w:rsid w:val="00317892"/>
    <w:rsid w:val="0032093E"/>
    <w:rsid w:val="003210DE"/>
    <w:rsid w:val="003243E4"/>
    <w:rsid w:val="003269BF"/>
    <w:rsid w:val="00330303"/>
    <w:rsid w:val="00331547"/>
    <w:rsid w:val="0033189C"/>
    <w:rsid w:val="00344BDB"/>
    <w:rsid w:val="00345351"/>
    <w:rsid w:val="00350FAD"/>
    <w:rsid w:val="00351097"/>
    <w:rsid w:val="003548B2"/>
    <w:rsid w:val="0036042F"/>
    <w:rsid w:val="003609BF"/>
    <w:rsid w:val="00370EC3"/>
    <w:rsid w:val="00373D16"/>
    <w:rsid w:val="003755E1"/>
    <w:rsid w:val="003779C7"/>
    <w:rsid w:val="00377DBA"/>
    <w:rsid w:val="00385E03"/>
    <w:rsid w:val="003905EC"/>
    <w:rsid w:val="00391613"/>
    <w:rsid w:val="00394BB1"/>
    <w:rsid w:val="00394E71"/>
    <w:rsid w:val="003B7B68"/>
    <w:rsid w:val="003C5FDC"/>
    <w:rsid w:val="003C6AA4"/>
    <w:rsid w:val="003C6E0C"/>
    <w:rsid w:val="003D2240"/>
    <w:rsid w:val="003D2556"/>
    <w:rsid w:val="003D364E"/>
    <w:rsid w:val="003E028F"/>
    <w:rsid w:val="003F2F0D"/>
    <w:rsid w:val="003F316E"/>
    <w:rsid w:val="003F7489"/>
    <w:rsid w:val="0040398B"/>
    <w:rsid w:val="00412DBD"/>
    <w:rsid w:val="00414F13"/>
    <w:rsid w:val="004164F4"/>
    <w:rsid w:val="00430956"/>
    <w:rsid w:val="004341F9"/>
    <w:rsid w:val="00435F72"/>
    <w:rsid w:val="00441D36"/>
    <w:rsid w:val="00452D3D"/>
    <w:rsid w:val="00456A61"/>
    <w:rsid w:val="0046032D"/>
    <w:rsid w:val="004620F7"/>
    <w:rsid w:val="00464279"/>
    <w:rsid w:val="0046497D"/>
    <w:rsid w:val="00465EB8"/>
    <w:rsid w:val="00471D22"/>
    <w:rsid w:val="00472D26"/>
    <w:rsid w:val="00480C24"/>
    <w:rsid w:val="00487592"/>
    <w:rsid w:val="00491BEE"/>
    <w:rsid w:val="00495F9F"/>
    <w:rsid w:val="00497145"/>
    <w:rsid w:val="004A267C"/>
    <w:rsid w:val="004A7CD4"/>
    <w:rsid w:val="004B1C62"/>
    <w:rsid w:val="004B1FF9"/>
    <w:rsid w:val="004B477A"/>
    <w:rsid w:val="004B4806"/>
    <w:rsid w:val="004C3628"/>
    <w:rsid w:val="004C7B3B"/>
    <w:rsid w:val="004E2597"/>
    <w:rsid w:val="004E4D8F"/>
    <w:rsid w:val="004E7895"/>
    <w:rsid w:val="004F0DBB"/>
    <w:rsid w:val="004F1AFC"/>
    <w:rsid w:val="004F4B03"/>
    <w:rsid w:val="004F51C7"/>
    <w:rsid w:val="005005A7"/>
    <w:rsid w:val="00502DD9"/>
    <w:rsid w:val="00504066"/>
    <w:rsid w:val="005048D2"/>
    <w:rsid w:val="00506A01"/>
    <w:rsid w:val="00507E9C"/>
    <w:rsid w:val="005115AF"/>
    <w:rsid w:val="00512BFB"/>
    <w:rsid w:val="005144F9"/>
    <w:rsid w:val="00526A54"/>
    <w:rsid w:val="00535ACC"/>
    <w:rsid w:val="00541B2F"/>
    <w:rsid w:val="005428D6"/>
    <w:rsid w:val="00546294"/>
    <w:rsid w:val="00560849"/>
    <w:rsid w:val="00560D7A"/>
    <w:rsid w:val="0056150C"/>
    <w:rsid w:val="005642FB"/>
    <w:rsid w:val="005732E7"/>
    <w:rsid w:val="00573A95"/>
    <w:rsid w:val="00573BBB"/>
    <w:rsid w:val="00584D99"/>
    <w:rsid w:val="005856AA"/>
    <w:rsid w:val="0059166A"/>
    <w:rsid w:val="00593851"/>
    <w:rsid w:val="00593E71"/>
    <w:rsid w:val="005967A0"/>
    <w:rsid w:val="005A0E86"/>
    <w:rsid w:val="005A2850"/>
    <w:rsid w:val="005A568E"/>
    <w:rsid w:val="005A5E0A"/>
    <w:rsid w:val="005A6539"/>
    <w:rsid w:val="005B3B01"/>
    <w:rsid w:val="005D08FD"/>
    <w:rsid w:val="005D3FAB"/>
    <w:rsid w:val="005E31B7"/>
    <w:rsid w:val="005F1120"/>
    <w:rsid w:val="00605EAB"/>
    <w:rsid w:val="006113C5"/>
    <w:rsid w:val="0061676F"/>
    <w:rsid w:val="00617DF3"/>
    <w:rsid w:val="006229CD"/>
    <w:rsid w:val="0062354B"/>
    <w:rsid w:val="006328C2"/>
    <w:rsid w:val="00644331"/>
    <w:rsid w:val="00652A8A"/>
    <w:rsid w:val="0065300E"/>
    <w:rsid w:val="00654752"/>
    <w:rsid w:val="0066618F"/>
    <w:rsid w:val="006704F3"/>
    <w:rsid w:val="00674099"/>
    <w:rsid w:val="00681481"/>
    <w:rsid w:val="00681A29"/>
    <w:rsid w:val="00682005"/>
    <w:rsid w:val="00683F95"/>
    <w:rsid w:val="0069092E"/>
    <w:rsid w:val="00691950"/>
    <w:rsid w:val="006A0D05"/>
    <w:rsid w:val="006A6368"/>
    <w:rsid w:val="006A6CAB"/>
    <w:rsid w:val="006A7617"/>
    <w:rsid w:val="006B263D"/>
    <w:rsid w:val="006B31DF"/>
    <w:rsid w:val="006B5A7C"/>
    <w:rsid w:val="006D314B"/>
    <w:rsid w:val="006D6FDE"/>
    <w:rsid w:val="006E2896"/>
    <w:rsid w:val="006E2CDE"/>
    <w:rsid w:val="006E7E0A"/>
    <w:rsid w:val="006F2216"/>
    <w:rsid w:val="006F6768"/>
    <w:rsid w:val="007104B6"/>
    <w:rsid w:val="00714A40"/>
    <w:rsid w:val="00714EA6"/>
    <w:rsid w:val="00715C22"/>
    <w:rsid w:val="00717038"/>
    <w:rsid w:val="00717D6F"/>
    <w:rsid w:val="0072004C"/>
    <w:rsid w:val="00733993"/>
    <w:rsid w:val="00746601"/>
    <w:rsid w:val="00751AB0"/>
    <w:rsid w:val="00762351"/>
    <w:rsid w:val="00766A63"/>
    <w:rsid w:val="007731B1"/>
    <w:rsid w:val="00774D1A"/>
    <w:rsid w:val="00777BE7"/>
    <w:rsid w:val="00784C1A"/>
    <w:rsid w:val="0078571E"/>
    <w:rsid w:val="00793582"/>
    <w:rsid w:val="00795130"/>
    <w:rsid w:val="007970B6"/>
    <w:rsid w:val="007A74BA"/>
    <w:rsid w:val="007B3B07"/>
    <w:rsid w:val="007C0389"/>
    <w:rsid w:val="007D5104"/>
    <w:rsid w:val="007D7BBB"/>
    <w:rsid w:val="007E5838"/>
    <w:rsid w:val="007F0379"/>
    <w:rsid w:val="007F08A5"/>
    <w:rsid w:val="007F52A6"/>
    <w:rsid w:val="007F7482"/>
    <w:rsid w:val="008008B0"/>
    <w:rsid w:val="00800A9D"/>
    <w:rsid w:val="00800F59"/>
    <w:rsid w:val="00801015"/>
    <w:rsid w:val="00802036"/>
    <w:rsid w:val="00803AA5"/>
    <w:rsid w:val="0081232D"/>
    <w:rsid w:val="0081523B"/>
    <w:rsid w:val="00815C1B"/>
    <w:rsid w:val="00817374"/>
    <w:rsid w:val="0081760D"/>
    <w:rsid w:val="00817800"/>
    <w:rsid w:val="0082121E"/>
    <w:rsid w:val="00822C76"/>
    <w:rsid w:val="008235E7"/>
    <w:rsid w:val="0082796E"/>
    <w:rsid w:val="00835950"/>
    <w:rsid w:val="0085288A"/>
    <w:rsid w:val="00856297"/>
    <w:rsid w:val="00857E62"/>
    <w:rsid w:val="00863C15"/>
    <w:rsid w:val="00871A6B"/>
    <w:rsid w:val="0087231E"/>
    <w:rsid w:val="008740EE"/>
    <w:rsid w:val="00885BEA"/>
    <w:rsid w:val="0089412A"/>
    <w:rsid w:val="0089614C"/>
    <w:rsid w:val="008A5978"/>
    <w:rsid w:val="008A7028"/>
    <w:rsid w:val="008A7B65"/>
    <w:rsid w:val="008B522F"/>
    <w:rsid w:val="008C0D47"/>
    <w:rsid w:val="008C30EC"/>
    <w:rsid w:val="008C42F0"/>
    <w:rsid w:val="008C6F85"/>
    <w:rsid w:val="008C74E3"/>
    <w:rsid w:val="008D0380"/>
    <w:rsid w:val="008D26E9"/>
    <w:rsid w:val="008D6049"/>
    <w:rsid w:val="008D67D3"/>
    <w:rsid w:val="008D6D42"/>
    <w:rsid w:val="008D7201"/>
    <w:rsid w:val="008E2F8A"/>
    <w:rsid w:val="008E573C"/>
    <w:rsid w:val="008F299E"/>
    <w:rsid w:val="008F50B8"/>
    <w:rsid w:val="008F5345"/>
    <w:rsid w:val="008F58B3"/>
    <w:rsid w:val="008F7963"/>
    <w:rsid w:val="00905D9E"/>
    <w:rsid w:val="00907C43"/>
    <w:rsid w:val="00910B1F"/>
    <w:rsid w:val="009144E1"/>
    <w:rsid w:val="00920F2B"/>
    <w:rsid w:val="00937E64"/>
    <w:rsid w:val="009469C8"/>
    <w:rsid w:val="009521C4"/>
    <w:rsid w:val="00954923"/>
    <w:rsid w:val="0095717E"/>
    <w:rsid w:val="009577B1"/>
    <w:rsid w:val="00961F50"/>
    <w:rsid w:val="00963795"/>
    <w:rsid w:val="00980ACE"/>
    <w:rsid w:val="00982564"/>
    <w:rsid w:val="00983C9F"/>
    <w:rsid w:val="0098503E"/>
    <w:rsid w:val="0098643F"/>
    <w:rsid w:val="009958B8"/>
    <w:rsid w:val="00997662"/>
    <w:rsid w:val="009B4CDB"/>
    <w:rsid w:val="009B77FA"/>
    <w:rsid w:val="009B7D2C"/>
    <w:rsid w:val="009C0D79"/>
    <w:rsid w:val="009C3A58"/>
    <w:rsid w:val="009D27A7"/>
    <w:rsid w:val="009D54ED"/>
    <w:rsid w:val="009D73AC"/>
    <w:rsid w:val="009E0539"/>
    <w:rsid w:val="009E2245"/>
    <w:rsid w:val="009E2CED"/>
    <w:rsid w:val="009E36A4"/>
    <w:rsid w:val="009E579C"/>
    <w:rsid w:val="009E6912"/>
    <w:rsid w:val="009F19C9"/>
    <w:rsid w:val="009F43C8"/>
    <w:rsid w:val="009F58F9"/>
    <w:rsid w:val="00A00C69"/>
    <w:rsid w:val="00A01003"/>
    <w:rsid w:val="00A02D4A"/>
    <w:rsid w:val="00A04A8D"/>
    <w:rsid w:val="00A11051"/>
    <w:rsid w:val="00A1191D"/>
    <w:rsid w:val="00A122AB"/>
    <w:rsid w:val="00A204AD"/>
    <w:rsid w:val="00A23717"/>
    <w:rsid w:val="00A24B3B"/>
    <w:rsid w:val="00A34727"/>
    <w:rsid w:val="00A43EA3"/>
    <w:rsid w:val="00A520B0"/>
    <w:rsid w:val="00A5276B"/>
    <w:rsid w:val="00A52F01"/>
    <w:rsid w:val="00A61743"/>
    <w:rsid w:val="00A61E97"/>
    <w:rsid w:val="00A6303E"/>
    <w:rsid w:val="00A6555B"/>
    <w:rsid w:val="00A6589F"/>
    <w:rsid w:val="00A67E2B"/>
    <w:rsid w:val="00A726D7"/>
    <w:rsid w:val="00A746D3"/>
    <w:rsid w:val="00A8025B"/>
    <w:rsid w:val="00A84817"/>
    <w:rsid w:val="00A95EF9"/>
    <w:rsid w:val="00AA41C6"/>
    <w:rsid w:val="00AA473B"/>
    <w:rsid w:val="00AA4BAD"/>
    <w:rsid w:val="00AA76B6"/>
    <w:rsid w:val="00AB179A"/>
    <w:rsid w:val="00AB4EE8"/>
    <w:rsid w:val="00AB6F60"/>
    <w:rsid w:val="00AB7869"/>
    <w:rsid w:val="00AC1806"/>
    <w:rsid w:val="00AC2CB1"/>
    <w:rsid w:val="00AC3D5C"/>
    <w:rsid w:val="00AC7C59"/>
    <w:rsid w:val="00AD0CC4"/>
    <w:rsid w:val="00AD2108"/>
    <w:rsid w:val="00AF089A"/>
    <w:rsid w:val="00AF3A76"/>
    <w:rsid w:val="00AF418F"/>
    <w:rsid w:val="00AF7794"/>
    <w:rsid w:val="00B009B1"/>
    <w:rsid w:val="00B0731C"/>
    <w:rsid w:val="00B07FEE"/>
    <w:rsid w:val="00B114A9"/>
    <w:rsid w:val="00B15526"/>
    <w:rsid w:val="00B15B07"/>
    <w:rsid w:val="00B22636"/>
    <w:rsid w:val="00B23655"/>
    <w:rsid w:val="00B261BE"/>
    <w:rsid w:val="00B26EBC"/>
    <w:rsid w:val="00B36774"/>
    <w:rsid w:val="00B370A9"/>
    <w:rsid w:val="00B40886"/>
    <w:rsid w:val="00B41ADF"/>
    <w:rsid w:val="00B41BF2"/>
    <w:rsid w:val="00B44843"/>
    <w:rsid w:val="00B45455"/>
    <w:rsid w:val="00B560BD"/>
    <w:rsid w:val="00B65E9E"/>
    <w:rsid w:val="00B7411A"/>
    <w:rsid w:val="00B745DC"/>
    <w:rsid w:val="00B74E65"/>
    <w:rsid w:val="00B752CF"/>
    <w:rsid w:val="00B75C4F"/>
    <w:rsid w:val="00B8741D"/>
    <w:rsid w:val="00B90366"/>
    <w:rsid w:val="00B9149C"/>
    <w:rsid w:val="00B95826"/>
    <w:rsid w:val="00BA0FBA"/>
    <w:rsid w:val="00BA1585"/>
    <w:rsid w:val="00BA24A3"/>
    <w:rsid w:val="00BA32C0"/>
    <w:rsid w:val="00BB2668"/>
    <w:rsid w:val="00BC61D3"/>
    <w:rsid w:val="00BD269E"/>
    <w:rsid w:val="00BD2701"/>
    <w:rsid w:val="00BD43F6"/>
    <w:rsid w:val="00BF053A"/>
    <w:rsid w:val="00BF103C"/>
    <w:rsid w:val="00BF138A"/>
    <w:rsid w:val="00C12C63"/>
    <w:rsid w:val="00C14653"/>
    <w:rsid w:val="00C14A89"/>
    <w:rsid w:val="00C21894"/>
    <w:rsid w:val="00C24583"/>
    <w:rsid w:val="00C379B1"/>
    <w:rsid w:val="00C42F2B"/>
    <w:rsid w:val="00C432A9"/>
    <w:rsid w:val="00C454E3"/>
    <w:rsid w:val="00C50A5C"/>
    <w:rsid w:val="00C5223C"/>
    <w:rsid w:val="00C56A69"/>
    <w:rsid w:val="00C576AF"/>
    <w:rsid w:val="00C60A45"/>
    <w:rsid w:val="00C648DC"/>
    <w:rsid w:val="00C73358"/>
    <w:rsid w:val="00C74CB2"/>
    <w:rsid w:val="00C8290F"/>
    <w:rsid w:val="00C92B78"/>
    <w:rsid w:val="00C9643B"/>
    <w:rsid w:val="00CA7157"/>
    <w:rsid w:val="00CB28DD"/>
    <w:rsid w:val="00CB2F77"/>
    <w:rsid w:val="00CC2DD5"/>
    <w:rsid w:val="00CC3064"/>
    <w:rsid w:val="00CC35DB"/>
    <w:rsid w:val="00CC5785"/>
    <w:rsid w:val="00CD515C"/>
    <w:rsid w:val="00CD5EBB"/>
    <w:rsid w:val="00CE0266"/>
    <w:rsid w:val="00CE0B03"/>
    <w:rsid w:val="00CE3898"/>
    <w:rsid w:val="00CE79AB"/>
    <w:rsid w:val="00CF34ED"/>
    <w:rsid w:val="00D00D9B"/>
    <w:rsid w:val="00D01AAA"/>
    <w:rsid w:val="00D02A93"/>
    <w:rsid w:val="00D051EE"/>
    <w:rsid w:val="00D0770A"/>
    <w:rsid w:val="00D100E6"/>
    <w:rsid w:val="00D114E7"/>
    <w:rsid w:val="00D200AE"/>
    <w:rsid w:val="00D23540"/>
    <w:rsid w:val="00D414D2"/>
    <w:rsid w:val="00D41610"/>
    <w:rsid w:val="00D44467"/>
    <w:rsid w:val="00D51969"/>
    <w:rsid w:val="00D52D7C"/>
    <w:rsid w:val="00D52F59"/>
    <w:rsid w:val="00D7493E"/>
    <w:rsid w:val="00D83150"/>
    <w:rsid w:val="00D83357"/>
    <w:rsid w:val="00D83416"/>
    <w:rsid w:val="00D87244"/>
    <w:rsid w:val="00D9331A"/>
    <w:rsid w:val="00DA1E9B"/>
    <w:rsid w:val="00DA6AF4"/>
    <w:rsid w:val="00DC5BED"/>
    <w:rsid w:val="00DC7B13"/>
    <w:rsid w:val="00DE100E"/>
    <w:rsid w:val="00DE5AB8"/>
    <w:rsid w:val="00DF19B0"/>
    <w:rsid w:val="00E011E5"/>
    <w:rsid w:val="00E012CA"/>
    <w:rsid w:val="00E057DA"/>
    <w:rsid w:val="00E12A6D"/>
    <w:rsid w:val="00E12A6F"/>
    <w:rsid w:val="00E12B10"/>
    <w:rsid w:val="00E2750C"/>
    <w:rsid w:val="00E43917"/>
    <w:rsid w:val="00E4446C"/>
    <w:rsid w:val="00E542FC"/>
    <w:rsid w:val="00E5777E"/>
    <w:rsid w:val="00E61D1E"/>
    <w:rsid w:val="00E70F92"/>
    <w:rsid w:val="00E7258F"/>
    <w:rsid w:val="00E74527"/>
    <w:rsid w:val="00E825B1"/>
    <w:rsid w:val="00E84712"/>
    <w:rsid w:val="00EC098C"/>
    <w:rsid w:val="00EC127F"/>
    <w:rsid w:val="00EC2552"/>
    <w:rsid w:val="00EC551F"/>
    <w:rsid w:val="00EC58D2"/>
    <w:rsid w:val="00ED5C67"/>
    <w:rsid w:val="00ED63F3"/>
    <w:rsid w:val="00EE0405"/>
    <w:rsid w:val="00EE0883"/>
    <w:rsid w:val="00EE3CB4"/>
    <w:rsid w:val="00EE52DB"/>
    <w:rsid w:val="00EE611D"/>
    <w:rsid w:val="00EE6B3D"/>
    <w:rsid w:val="00EF4EAE"/>
    <w:rsid w:val="00EF6B72"/>
    <w:rsid w:val="00EF712D"/>
    <w:rsid w:val="00F00FA9"/>
    <w:rsid w:val="00F05CF1"/>
    <w:rsid w:val="00F12B7F"/>
    <w:rsid w:val="00F150C0"/>
    <w:rsid w:val="00F155DC"/>
    <w:rsid w:val="00F20532"/>
    <w:rsid w:val="00F22BD0"/>
    <w:rsid w:val="00F25667"/>
    <w:rsid w:val="00F307F9"/>
    <w:rsid w:val="00F34DFF"/>
    <w:rsid w:val="00F37129"/>
    <w:rsid w:val="00F40744"/>
    <w:rsid w:val="00F43286"/>
    <w:rsid w:val="00F43649"/>
    <w:rsid w:val="00F475E2"/>
    <w:rsid w:val="00F72D40"/>
    <w:rsid w:val="00F7521C"/>
    <w:rsid w:val="00F82D11"/>
    <w:rsid w:val="00F83C04"/>
    <w:rsid w:val="00F900D8"/>
    <w:rsid w:val="00FA380E"/>
    <w:rsid w:val="00FA5007"/>
    <w:rsid w:val="00FA7E06"/>
    <w:rsid w:val="00FB43BF"/>
    <w:rsid w:val="00FC41D9"/>
    <w:rsid w:val="00FC50F9"/>
    <w:rsid w:val="00FD05D8"/>
    <w:rsid w:val="00FD19B6"/>
    <w:rsid w:val="00FD442E"/>
    <w:rsid w:val="00FD5FC9"/>
    <w:rsid w:val="00FE6948"/>
    <w:rsid w:val="00FF485E"/>
    <w:rsid w:val="00FF5A9F"/>
    <w:rsid w:val="00FF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D4E831DC-87C7-461F-B4AF-7FC1CE5A9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204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60</Words>
  <Characters>832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9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lay McAlister</dc:creator>
  <cp:keywords/>
  <dc:description/>
  <cp:lastModifiedBy>Finlay McAlister</cp:lastModifiedBy>
  <cp:revision>1</cp:revision>
  <dcterms:created xsi:type="dcterms:W3CDTF">2019-10-17T19:56:00Z</dcterms:created>
  <dcterms:modified xsi:type="dcterms:W3CDTF">2019-10-17T19:57:00Z</dcterms:modified>
</cp:coreProperties>
</file>